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3ED3B" w14:textId="37BE3FF5" w:rsidR="009F1590" w:rsidRDefault="009F1590">
      <w:r>
        <w:rPr>
          <w:noProof/>
        </w:rPr>
        <w:drawing>
          <wp:inline distT="0" distB="0" distL="0" distR="0" wp14:anchorId="18A86097" wp14:editId="22CC774B">
            <wp:extent cx="6659643" cy="4654550"/>
            <wp:effectExtent l="0" t="0" r="8255" b="0"/>
            <wp:docPr id="97378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78660" name="图片 9737866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1152" cy="4662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8319B" w14:textId="6A8AFA9C" w:rsidR="009F1590" w:rsidRPr="0078556F" w:rsidRDefault="009F1590" w:rsidP="009F159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556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556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78556F">
        <w:rPr>
          <w:rFonts w:ascii="Times New Roman" w:hAnsi="Times New Roman" w:cs="Times New Roman"/>
          <w:sz w:val="24"/>
          <w:szCs w:val="24"/>
        </w:rPr>
        <w:t xml:space="preserve"> Flow chart of </w:t>
      </w:r>
      <w:r w:rsidR="00EB240B" w:rsidRPr="00EB240B">
        <w:rPr>
          <w:rFonts w:ascii="Times New Roman" w:hAnsi="Times New Roman" w:cs="Times New Roman"/>
          <w:sz w:val="24"/>
          <w:szCs w:val="24"/>
        </w:rPr>
        <w:t>the whole procedure of subject recruitment, examination and sample measurement</w:t>
      </w:r>
    </w:p>
    <w:p w14:paraId="19CB0982" w14:textId="77777777" w:rsidR="009F1590" w:rsidRPr="009F1590" w:rsidRDefault="009F1590">
      <w:pPr>
        <w:rPr>
          <w:rFonts w:hint="eastAsia"/>
        </w:rPr>
      </w:pPr>
    </w:p>
    <w:sectPr w:rsidR="009F1590" w:rsidRPr="009F1590" w:rsidSect="009F159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590"/>
    <w:rsid w:val="009F1590"/>
    <w:rsid w:val="00EB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E9838"/>
  <w15:chartTrackingRefBased/>
  <w15:docId w15:val="{9253DB69-3ACF-4E39-98CF-9D2DA8DEA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当立</dc:creator>
  <cp:keywords/>
  <dc:description/>
  <cp:lastModifiedBy>胡 当立</cp:lastModifiedBy>
  <cp:revision>1</cp:revision>
  <dcterms:created xsi:type="dcterms:W3CDTF">2023-07-13T02:54:00Z</dcterms:created>
  <dcterms:modified xsi:type="dcterms:W3CDTF">2023-07-13T03:14:00Z</dcterms:modified>
</cp:coreProperties>
</file>